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EC4B3" w14:textId="77777777" w:rsidR="00626455" w:rsidRPr="00C76162" w:rsidRDefault="00626455" w:rsidP="0062645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76162">
        <w:rPr>
          <w:rFonts w:ascii="Times New Roman" w:hAnsi="Times New Roman" w:cs="Times New Roman"/>
          <w:b/>
          <w:bCs/>
          <w:sz w:val="22"/>
          <w:szCs w:val="22"/>
        </w:rPr>
        <w:t xml:space="preserve">Database: PubMed.gov (Includes MEDLINE) </w:t>
      </w:r>
    </w:p>
    <w:p w14:paraId="2FBCE178" w14:textId="77777777" w:rsidR="00626455" w:rsidRPr="00C76162" w:rsidRDefault="00626455" w:rsidP="00626455">
      <w:pPr>
        <w:rPr>
          <w:rFonts w:ascii="Times New Roman" w:hAnsi="Times New Roman" w:cs="Times New Roman"/>
          <w:sz w:val="22"/>
          <w:szCs w:val="22"/>
        </w:rPr>
      </w:pPr>
      <w:r w:rsidRPr="00C76162">
        <w:rPr>
          <w:rFonts w:ascii="Times New Roman" w:hAnsi="Times New Roman" w:cs="Times New Roman"/>
          <w:sz w:val="22"/>
          <w:szCs w:val="22"/>
        </w:rPr>
        <w:t>(("Artificial Intelligence"[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Terms] OR "Robotics"[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Terms] OR ("adaptive learning"[Title/Abstract] OR "AI"[Title/Abstract] OR "artificial intelligence"[Title/Abstract] OR "app"[Title/Abstract] OR "apps"[Title/Abstract] OR "chatbot*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*"[Title/Abstract] OR "chat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"[Title/Abstract] OR "computational intelligence"[Title/Abstract] OR "computer vision system"[Title/Abstract] OR "deep learning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enAI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[Title/Abstract] OR "large language model"[Title/Abstract] OR "machine intelligence"[Title/Abstract] OR "machine learning"[Title/Abstract] OR "robot*"[Title/Abstract] OR "virtual health assistants"[Title/Abstract] OR ("Anthropic"[Title/Abstract] OR "Bard"[Title/Abstract] OR "Bardeen"[Title/Abstract] OR "BERT"[Title/Abstract] OR "Bing chat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io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[Title/Abstract] OR "BLOOM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"[Title/Abstract] OR "Chat GPT"[Title/Abstract] OR "chatbot*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sonic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[Title/Abstract] OR "Chinchilla"[Title/Abstract] OR "Claude"[Title/Abstract] OR "DALL-E"[Title/Abstract] OR "Ernie"[Title/Abstract] OR "Falcon"[Title/Abstract] OR "Galactica"[Title/Abstract] OR "generative pre trained transformer*"[Title/Abstract] OR "generative pretrained transformer*"[Title/Abstract] OR "GitHub Copilot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LaM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"[Title/Abstract] OR "google* assistant"[Title/Abstract] OR "google* bard"[Title/Abstract] OR "google*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emini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[Title/Abstract] OR "Gopher"[Title/Abstract] OR "GPT-1"[Title/Abstract] OR "GPT-2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3*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4*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Neo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j*"[Title/Abstract] OR "IBM Watson"[Title/Abstract] OR "LaMDA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LLaMA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crosof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*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ing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crosof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 copilot"[Title/Abstract] OR "Midjourney"[Title/Abstract] OR "Minerva"[Title/Abstract] OR "Nvidia"[Title/Abstract] OR "OpenAI"[Title/Abstract] OR "Open AI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PaLM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PathAI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[Title/Abstract] OR "Perplexity"[Title/Abstract] OR "pre trained transformer*"[Title/Abstract] OR "pretrained transformer*"[Title/Abstract] OR ("apple*"[Title/Abstract] AND "Siri"[Title/Abstract]) OR "Stable Diffusion"[Title/Abstract] OR "StyleGAN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Synthesia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XLNe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[Title/Abstract] OR "100B"[Title/Abstract] OR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YouCha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[Title/Abstract]))) AND ("Motivational interviewing"[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Terms] OR "behavior change counseling"[Title/Abstract] OR "collaborative therapy"[Title/Abstract] OR "motivation enhance*"[Title/Abstract] OR "motivation intervention*"[Title/Abstract] OR "motivation interview*"[Title/Abstract] OR "motivation training"[Title/Abstract] OR "motivational enhance*"[Title/Abstract] OR "motivational intervention*"[Title/Abstract] OR "motivational interview*"[Title/Abstract] OR "motivational training"[Title/Abstract] OR "patient centered counseling"[Title/Abstract])) AND (2018:2025[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pda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])</w:t>
      </w:r>
    </w:p>
    <w:p w14:paraId="7C227548" w14:textId="77777777" w:rsidR="00626455" w:rsidRPr="00C76162" w:rsidRDefault="00626455" w:rsidP="006264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0FA504E" w14:textId="77777777" w:rsidR="00626455" w:rsidRPr="00C76162" w:rsidRDefault="00626455" w:rsidP="0062645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76162">
        <w:rPr>
          <w:rFonts w:ascii="Times New Roman" w:hAnsi="Times New Roman" w:cs="Times New Roman"/>
          <w:b/>
          <w:bCs/>
          <w:sz w:val="22"/>
          <w:szCs w:val="22"/>
        </w:rPr>
        <w:t>Database: Embase.com (Elsevier)</w:t>
      </w:r>
    </w:p>
    <w:p w14:paraId="2DE791A2" w14:textId="77777777" w:rsidR="00626455" w:rsidRPr="00C76162" w:rsidRDefault="00626455" w:rsidP="00626455">
      <w:pPr>
        <w:rPr>
          <w:rFonts w:ascii="Times New Roman" w:hAnsi="Times New Roman" w:cs="Times New Roman"/>
          <w:sz w:val="22"/>
          <w:szCs w:val="22"/>
        </w:rPr>
      </w:pPr>
      <w:r w:rsidRPr="00C76162">
        <w:rPr>
          <w:rFonts w:ascii="Times New Roman" w:hAnsi="Times New Roman" w:cs="Times New Roman"/>
          <w:sz w:val="22"/>
          <w:szCs w:val="22"/>
        </w:rPr>
        <w:t>(('Artificial Intelligence'/exp OR 'Artificial Intelligence Chatbot'/exp OR 'Artificial Intelligence Software'/exp OR  Robot/exp OR  Robotics/exp OR ('adaptive learning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AI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artificial intelligence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app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apps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chatbot*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chat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computational intelligence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computer vision system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deep learning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enAI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large language model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machine intelligence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machine learning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robot*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virtual health assistants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Anthropic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ard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ardeen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ERT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Bing chat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ioGPT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LOOM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Chat GPT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chatbot*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sonic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inchilla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laude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DALL-E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Ernie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Falcon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alactica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generative pre trained transformer*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r w:rsidRPr="00C76162">
        <w:rPr>
          <w:rFonts w:ascii="Times New Roman" w:hAnsi="Times New Roman" w:cs="Times New Roman"/>
          <w:sz w:val="22"/>
          <w:szCs w:val="22"/>
        </w:rPr>
        <w:lastRenderedPageBreak/>
        <w:t>'generative pretrained transformer*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GitHub Copilot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LaM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google* assistant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google* bard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google*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emini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Gopher:ti,ab OR GPT-1:ti,ab OR GPT-2:ti,ab OR '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3*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4*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Neo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j*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IBM Watson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LaMDA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LLaMA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crosof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*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ing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crosof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 copilot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djourney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nerva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Nvidia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OpenAI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Open AI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PaLM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PathAI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Perplexity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pre trained transformer*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pretrained transformer*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apple*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Siri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) OR 'Stable Diffusion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StyleGAN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Synthesia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XLNet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100B:ti,ab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YouChat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))) AND ('Motivational interviewing'/exp OR 'behavior change counseling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collaborative therapy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motivation enhance*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motivation intervention*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motivation interview*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motivation training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motivational enhance*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motivational intervention*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motivational interview*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motivational training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'patient centered counseling'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)) AND (2018:py OR 2019:py OR 2020:py OR 2021:py OR 2022:py OR 2023:py OR 2024:py OR 2025:py) </w:t>
      </w:r>
    </w:p>
    <w:p w14:paraId="40680A19" w14:textId="77777777" w:rsidR="00C76162" w:rsidRDefault="00C76162" w:rsidP="006264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7CAD0C4" w14:textId="29D7370F" w:rsidR="00626455" w:rsidRPr="00C76162" w:rsidRDefault="00626455" w:rsidP="0062645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76162">
        <w:rPr>
          <w:rFonts w:ascii="Times New Roman" w:hAnsi="Times New Roman" w:cs="Times New Roman"/>
          <w:b/>
          <w:bCs/>
          <w:sz w:val="22"/>
          <w:szCs w:val="22"/>
        </w:rPr>
        <w:t>Database: Cochrane Library</w:t>
      </w:r>
    </w:p>
    <w:p w14:paraId="3E54DBD8" w14:textId="77777777" w:rsidR="00C76162" w:rsidRDefault="00C76162" w:rsidP="00626455">
      <w:pPr>
        <w:rPr>
          <w:rFonts w:ascii="Times New Roman" w:hAnsi="Times New Roman" w:cs="Times New Roman"/>
          <w:sz w:val="22"/>
          <w:szCs w:val="22"/>
        </w:rPr>
      </w:pPr>
    </w:p>
    <w:p w14:paraId="2AB7ABAC" w14:textId="72583E24" w:rsidR="00626455" w:rsidRPr="00C76162" w:rsidRDefault="00626455" w:rsidP="00626455">
      <w:pPr>
        <w:rPr>
          <w:rFonts w:ascii="Times New Roman" w:hAnsi="Times New Roman" w:cs="Times New Roman"/>
          <w:sz w:val="22"/>
          <w:szCs w:val="22"/>
        </w:rPr>
      </w:pPr>
      <w:r w:rsidRPr="00C76162">
        <w:rPr>
          <w:rFonts w:ascii="Times New Roman" w:hAnsi="Times New Roman" w:cs="Times New Roman"/>
          <w:sz w:val="22"/>
          <w:szCs w:val="22"/>
        </w:rPr>
        <w:t>([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h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"Artificial Intelligence"] OR [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h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Robotics] OR "adaptive learning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AI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"artificial intelligence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app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apps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chatbot*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"chat" NEXT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"computational intelligence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"computer vision system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"deep learning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enAI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"large language model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"machine intelligence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"machine learning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robot*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"virtual health assistants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Anthropic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ard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ardeen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ERT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"Bing chat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ioGPT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LOOM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"Chat GPT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chatbot*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sonic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inchilla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laude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DALL-E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Ernie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Falcon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alactica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"generative pre trained" NEXT transformer*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"generative pretrained" NEXT transformer*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"GitHub Copilot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LaM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google* NEXT "assistant"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google* NEXT "bard"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google* NEXT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emini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Gopher:ti,ab OR GPT-1:ti,ab OR GPT-2:ti,ab OR (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 NEXT 3*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 NEXT 4*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Neo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 NEXT j*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"IBM Watson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LaMDA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LLaMA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crosof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 NEXT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ing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crosof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 NEXT "copilot"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djourney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nerva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Nvidia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OpenAI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"Open AI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PaLM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PathAI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Perplexity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"pre trained" NEXT transformer*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"pretrained" NEXT transformer*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apple*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Siri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) OR "Stable Diffusion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StyleGAN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Synthesia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XLNet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100B:ti,ab OR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YouChat: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) AND ([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h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"Motivational interviewing"] OR "behavior change counseling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"collaborative therapy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"motivation" NEXT enhance*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"motivation" NEXT intervention*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"motivation" NEXT interview*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"motivation training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"motivational" NEXT enhance*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"motivational" NEXT intervention*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("motivational" NEXT interview*)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"motivational training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"patient centered counseling":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ti,ab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)</w:t>
      </w:r>
    </w:p>
    <w:p w14:paraId="64846349" w14:textId="77777777" w:rsidR="00C76162" w:rsidRPr="00C76162" w:rsidRDefault="00C76162" w:rsidP="006264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E471ACD" w14:textId="77777777" w:rsidR="00C76162" w:rsidRDefault="00C76162" w:rsidP="006264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9315EAC" w14:textId="77777777" w:rsidR="00C76162" w:rsidRDefault="00C76162" w:rsidP="006264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B69E51C" w14:textId="77777777" w:rsidR="00C76162" w:rsidRDefault="00C76162" w:rsidP="006264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AD91507" w14:textId="6609A773" w:rsidR="00626455" w:rsidRPr="00C76162" w:rsidRDefault="00626455" w:rsidP="00E32BA4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C76162">
        <w:rPr>
          <w:rFonts w:ascii="Times New Roman" w:hAnsi="Times New Roman" w:cs="Times New Roman"/>
          <w:b/>
          <w:bCs/>
          <w:sz w:val="22"/>
          <w:szCs w:val="22"/>
        </w:rPr>
        <w:lastRenderedPageBreak/>
        <w:t>Database: Web of Science</w:t>
      </w:r>
    </w:p>
    <w:p w14:paraId="7508B4EF" w14:textId="77777777" w:rsidR="00626455" w:rsidRPr="00C76162" w:rsidRDefault="00626455" w:rsidP="00626455">
      <w:pPr>
        <w:rPr>
          <w:rFonts w:ascii="Times New Roman" w:hAnsi="Times New Roman" w:cs="Times New Roman"/>
          <w:sz w:val="22"/>
          <w:szCs w:val="22"/>
        </w:rPr>
      </w:pPr>
      <w:r w:rsidRPr="00C76162">
        <w:rPr>
          <w:rFonts w:ascii="Times New Roman" w:hAnsi="Times New Roman" w:cs="Times New Roman"/>
          <w:sz w:val="22"/>
          <w:szCs w:val="22"/>
        </w:rPr>
        <w:t>(((TI="adaptive learning" OR AB="adaptive learning") OR (TI=AI OR AB=AI) OR (TI="artificial intelligence" OR AB="artificial intelligence") OR (TI=app OR AB=app) OR (TI=apps OR AB=apps) OR (TI=chatbot* OR AB=chatbot*) OR (TI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 OR AB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*) OR (TI="chat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*" OR AB="chat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") OR (TI="computational intelligence" OR AB="computational intelligence") OR (TI="computer vision system" OR AB="computer vision system") OR (TI="deep learning" OR AB="deep learning") OR (TI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enAI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AB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enAI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) OR (TI="large language model" OR AB="large language model") OR (TI="machine intelligence" OR AB="machine intelligence") OR (TI="machine learning" OR AB="machine learning") OR (TI=robot* OR AB=robot*) OR (TI="virtual health assistants" OR AB="virtual health assistants") OR (TI=Anthropic OR AB=Anthropic) OR (TI=Bard OR AB=Bard) OR (TI=Bardeen OR AB=Bardeen) OR (TI=BERT OR AB=BERT) OR (TI="Bing chat" OR AB="Bing chat") OR (TI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io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AB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io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) OR (TI=BLOOM OR AB=BLOOM) OR (TI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 OR AB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) OR (TI="Chat GPT" OR AB="Chat GPT") OR (TI=chatbot* OR AB=chatbot*) OR (TI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sonic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AB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sonic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) OR (TI=Chinchilla OR AB=Chinchilla) OR (TI=Claude OR AB=Claude) OR (TI=DALL-E OR AB=DALL-E) OR (TI=Ernie OR AB=Ernie) OR (TI=Falcon OR AB=Falcon) OR (TI=Galactica OR AB=Galactica) OR (TI="generative pre trained transformer*" OR AB="generative pre trained transformer*") OR (TI="generative pretrained transformer*" OR AB="generative pretrained transformer*") OR (TI="GitHub Copilot" OR AB="GitHub Copilot") OR (TI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LaM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AB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LaM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) OR (TI="google* assistant" OR AB="google* assistant") OR (TI="google* bard" OR AB="google* bard") OR (TI="google*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emini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" OR AB="google*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emini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) OR (TI=Gopher OR AB=Gopher) OR (TI=GPT-1 OR AB=GPT-1) OR (TI=GPT-2 OR AB=GPT-2) OR (TI=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3*" OR AB=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3*") OR (TI=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4*" OR AB=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4*") OR (TI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Neo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AB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Neo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) OR (TI=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j*" OR AB=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j*") OR (TI="IBM Watson" OR AB="IBM Watson") OR (TI=LaMDA OR AB=LaMDA) OR (TI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LLaMA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AB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LLaMA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) OR (TI=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crosof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*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ing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 OR AB=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crosof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*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ing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) OR (TI=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crosof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 copilot" OR AB=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crosof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* copilot") OR (TI=Midjourney OR AB=Midjourney) OR (TI=Minerva OR AB=Minerva) OR (TI=Nvidia OR AB=Nvidia) OR (TI=OpenAI OR AB=OpenAI) OR (TI="Open AI" OR AB="Open AI") OR (TI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PaLM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AB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PaLM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) OR (TI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PathAI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AB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PathAI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) OR (TI=Perplexity OR AB=Perplexity) OR (TI="pre trained transformer*" OR AB="pre trained transformer*") OR (TI="pretrained transformer*" OR AB="pretrained transformer*") OR ((TI=apple* OR AB=apple*) AND (TI=Siri OR AB=Siri)) OR (TI="Stable Diffusion" OR AB="Stable Diffusion") OR (TI=StyleGAN OR AB=StyleGAN) OR (TI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Synthesia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AB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Synthesia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) OR (TI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XLNe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AB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XLNe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) OR (TI=100B OR AB=100B) OR (TI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YouCha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OR AB=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YouCha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)) AND ((TI="behavior change counseling" OR AB="behavior change counseling") OR (TI="collaborative therapy" OR AB="collaborative therapy") OR (TI="motivation enhance*" OR AB="motivation enhance*") OR (TI="motivation intervention*" OR AB="motivation intervention*") OR (TI="motivation interview*" OR AB="motivation interview*") OR (TI="motivation training" OR AB="motivation training") OR (TI="motivational enhance*" OR AB="motivational enhance*") OR (TI="motivational intervention*" OR AB="motivational intervention*") OR (TI="motivational interview*" OR AB="motivational interview*") OR (TI="motivational training" OR AB="motivational training") OR (TI="patient centered counseling" OR AB="patient centered counseling")) AND ((TI="behavior change counseling" OR AB="behavior change counseling") OR (TI="collaborative therapy" OR AB="collaborative therapy") OR (TI="motivation enhance*" OR AB="motivation enhance*") OR (TI="motivation intervention*" OR AB="motivation intervention*") OR (TI="motivation interview*" OR AB="motivation interview*") OR (TI="motivation training" OR AB="motivation training") OR (TI="motivational enhance*" OR AB="motivational enhance*") OR (TI="motivational intervention*" OR AB="motivational intervention*") OR (TI="motivational interview*" OR AB="motivational interview*") OR </w:t>
      </w:r>
      <w:r w:rsidRPr="00C76162">
        <w:rPr>
          <w:rFonts w:ascii="Times New Roman" w:hAnsi="Times New Roman" w:cs="Times New Roman"/>
          <w:sz w:val="22"/>
          <w:szCs w:val="22"/>
        </w:rPr>
        <w:lastRenderedPageBreak/>
        <w:t>(TI="motivational training" OR AB="motivational training") OR (TI="patient centered counseling" OR AB="patient centered counseling")))) </w:t>
      </w:r>
    </w:p>
    <w:p w14:paraId="3AF02564" w14:textId="77777777" w:rsidR="00C76162" w:rsidRDefault="00C76162" w:rsidP="006264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A123DB7" w14:textId="4B4F43FD" w:rsidR="00626455" w:rsidRPr="00C76162" w:rsidRDefault="00626455" w:rsidP="0062645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76162">
        <w:rPr>
          <w:rFonts w:ascii="Times New Roman" w:hAnsi="Times New Roman" w:cs="Times New Roman"/>
          <w:b/>
          <w:bCs/>
          <w:sz w:val="22"/>
          <w:szCs w:val="22"/>
        </w:rPr>
        <w:t>Database: Scopus</w:t>
      </w:r>
    </w:p>
    <w:p w14:paraId="69CC1540" w14:textId="58D69049" w:rsidR="00C73132" w:rsidRPr="00C76162" w:rsidRDefault="00626455" w:rsidP="00626455">
      <w:pPr>
        <w:rPr>
          <w:rFonts w:ascii="Times New Roman" w:hAnsi="Times New Roman" w:cs="Times New Roman"/>
          <w:sz w:val="22"/>
          <w:szCs w:val="22"/>
        </w:rPr>
      </w:pPr>
      <w:r w:rsidRPr="00C76162">
        <w:rPr>
          <w:rFonts w:ascii="Times New Roman" w:hAnsi="Times New Roman" w:cs="Times New Roman"/>
          <w:sz w:val="22"/>
          <w:szCs w:val="22"/>
        </w:rPr>
        <w:t xml:space="preserve">( ( INDEXTERMS ( "Artificial Intelligence" ) OR INDEXTERMS ( robotics ) OR ( TITLE-ABS ( "adaptive learning" ) OR TITLE-ABS ( ai ) OR TITLE-ABS ( "artificial intelligence" ) OR TITLE-ABS ( app ) OR TITLE-ABS ( apps ) OR TITLE-ABS ( chatbot*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* ) OR TITLE-ABS ( "chat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*" ) OR TITLE-ABS ( "computational intelligence" ) OR TITLE-ABS ( "computer vision system" ) OR TITLE-ABS ( "deep learning"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enai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"large language model" ) OR TITLE-ABS ( "machine intelligence" ) OR TITLE-ABS ( "machine learning" ) OR TITLE-ABS ( robot* ) OR TITLE-ABS ( "virtual health assistants" ) OR ( TITLE-ABS ( anthropic ) OR TITLE-ABS ( bard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ardeen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er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"Bing chat"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io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bloom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* ) OR TITLE-ABS ( "Chat GPT" ) OR TITLE-ABS ( chatbot*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hatsonic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chinchilla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claude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dall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-e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ernie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falcon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alactica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"generative pre trained transformer*" ) OR TITLE-ABS ( "generative pretrained transformer*" ) OR TITLE-ABS ( "GitHub Copilot" ) OR TITLE-ABS ( glam ) OR TITLE-ABS ( "google* assistant" ) OR TITLE-ABS ( "google* bard" ) OR TITLE-ABS ( "google*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emini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 ) OR TITLE-ABS ( gopher ) OR TITLE-ABS ( gpt-1 ) OR TITLE-ABS ( gpt-2 ) OR TITLE-ABS (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3*" ) OR TITLE-ABS (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4*"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neo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gp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j*" ) OR TITLE-ABS ( "IBM Watson"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lamda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llama ) OR TITLE-ABS (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crosof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*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bing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>" ) OR TITLE-ABS ( "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crosof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* copilot"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djourney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minerva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nvidia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openai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"Open AI" ) OR TITLE-ABS ( palm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pathai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perplexity ) OR TITLE-ABS ( "pre trained transformer*" ) OR TITLE-ABS ( "pretrained transformer*" ) OR ( TITLE-ABS ( apple* ) AND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siri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) OR TITLE-ABS ( "Stable Diffusion"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stylegan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synthesia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xlne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OR TITLE-ABS ( 100b ) OR TITLE-ABS ( </w:t>
      </w:r>
      <w:proofErr w:type="spellStart"/>
      <w:r w:rsidRPr="00C76162">
        <w:rPr>
          <w:rFonts w:ascii="Times New Roman" w:hAnsi="Times New Roman" w:cs="Times New Roman"/>
          <w:sz w:val="22"/>
          <w:szCs w:val="22"/>
        </w:rPr>
        <w:t>youchat</w:t>
      </w:r>
      <w:proofErr w:type="spellEnd"/>
      <w:r w:rsidRPr="00C76162">
        <w:rPr>
          <w:rFonts w:ascii="Times New Roman" w:hAnsi="Times New Roman" w:cs="Times New Roman"/>
          <w:sz w:val="22"/>
          <w:szCs w:val="22"/>
        </w:rPr>
        <w:t xml:space="preserve"> ) ) ) ) AND ( INDEXTERMS ( "Motivational interviewing" ) OR TITLE-ABS ( "behavior change counseling" ) OR TITLE-ABS ( "collaborative therapy" ) OR TITLE-ABS ( "motivation enhance*" ) OR TITLE-ABS ( "motivation intervention*" ) OR TITLE-ABS ( "motivation interview*" ) OR TITLE-ABS ( "motivation training" ) OR TITLE-ABS ( "motivational enhance*" ) OR TITLE-ABS ( "motivational intervention*" ) OR TITLE-ABS ( "motivational interview*" ) OR TITLE-ABS ( "motivational training" ) OR TITLE-ABS ( "patient centered counseling" ) ) ) AND PUBYEAR &gt; 2017 AND PUBYEAR &lt; 2026</w:t>
      </w:r>
    </w:p>
    <w:p w14:paraId="3EC9EDC2" w14:textId="77777777" w:rsidR="00626455" w:rsidRPr="00C76162" w:rsidRDefault="00626455" w:rsidP="00626455">
      <w:pPr>
        <w:rPr>
          <w:rFonts w:ascii="Times New Roman" w:hAnsi="Times New Roman" w:cs="Times New Roman"/>
          <w:sz w:val="22"/>
          <w:szCs w:val="22"/>
        </w:rPr>
      </w:pPr>
    </w:p>
    <w:p w14:paraId="2FE1EA9E" w14:textId="77777777" w:rsidR="00626455" w:rsidRPr="00C76162" w:rsidRDefault="00626455" w:rsidP="0062645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76162">
        <w:rPr>
          <w:rFonts w:ascii="Times New Roman" w:hAnsi="Times New Roman" w:cs="Times New Roman"/>
          <w:b/>
          <w:bCs/>
          <w:sz w:val="22"/>
          <w:szCs w:val="22"/>
        </w:rPr>
        <w:t>Date Limiter: 2018 - 2025</w:t>
      </w:r>
    </w:p>
    <w:p w14:paraId="08F28293" w14:textId="77777777" w:rsidR="00626455" w:rsidRPr="00C76162" w:rsidRDefault="00626455" w:rsidP="00626455">
      <w:pPr>
        <w:rPr>
          <w:rFonts w:ascii="Times New Roman" w:hAnsi="Times New Roman" w:cs="Times New Roman"/>
          <w:b/>
          <w:sz w:val="22"/>
          <w:szCs w:val="22"/>
        </w:rPr>
      </w:pPr>
    </w:p>
    <w:p w14:paraId="5A87E657" w14:textId="77777777" w:rsidR="00626455" w:rsidRPr="00C76162" w:rsidRDefault="00626455" w:rsidP="00626455">
      <w:pPr>
        <w:rPr>
          <w:rFonts w:ascii="Times New Roman" w:hAnsi="Times New Roman" w:cs="Times New Roman"/>
          <w:b/>
          <w:sz w:val="22"/>
          <w:szCs w:val="22"/>
        </w:rPr>
      </w:pPr>
      <w:r w:rsidRPr="00C76162">
        <w:rPr>
          <w:rFonts w:ascii="Times New Roman" w:hAnsi="Times New Roman" w:cs="Times New Roman"/>
          <w:b/>
          <w:sz w:val="22"/>
          <w:szCs w:val="22"/>
        </w:rPr>
        <w:t xml:space="preserve">Note: </w:t>
      </w:r>
      <w:r w:rsidRPr="00C76162">
        <w:rPr>
          <w:rFonts w:ascii="Times New Roman" w:hAnsi="Times New Roman" w:cs="Times New Roman"/>
          <w:bCs/>
          <w:sz w:val="22"/>
          <w:szCs w:val="22"/>
        </w:rPr>
        <w:t xml:space="preserve">Artificial Intelligence search was partially adapted from University of Alberta Filters to Retrieve Studies Related to Generative AI at </w:t>
      </w:r>
      <w:hyperlink r:id="rId7" w:history="1">
        <w:r w:rsidRPr="00C76162">
          <w:rPr>
            <w:rStyle w:val="Hyperlink"/>
            <w:rFonts w:ascii="Times New Roman" w:hAnsi="Times New Roman" w:cs="Times New Roman"/>
            <w:bCs/>
            <w:sz w:val="22"/>
            <w:szCs w:val="22"/>
          </w:rPr>
          <w:t>https://docs.google.com/document/d/1fPiY7GmI_Z4xZQTqZ58DySUTJousLlZr1GTCP-kDOLA/edit?tab=t.0</w:t>
        </w:r>
      </w:hyperlink>
      <w:r w:rsidRPr="00C76162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6292AC1E" w14:textId="77777777" w:rsidR="00626455" w:rsidRPr="00C76162" w:rsidRDefault="00626455" w:rsidP="00626455">
      <w:pPr>
        <w:rPr>
          <w:rFonts w:ascii="Times New Roman" w:hAnsi="Times New Roman" w:cs="Times New Roman"/>
          <w:sz w:val="22"/>
          <w:szCs w:val="22"/>
        </w:rPr>
      </w:pPr>
    </w:p>
    <w:sectPr w:rsidR="00626455" w:rsidRPr="00C761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1A2"/>
    <w:rsid w:val="00016ABF"/>
    <w:rsid w:val="000E4376"/>
    <w:rsid w:val="005731A2"/>
    <w:rsid w:val="00626455"/>
    <w:rsid w:val="00641901"/>
    <w:rsid w:val="00B062E7"/>
    <w:rsid w:val="00BB2231"/>
    <w:rsid w:val="00C73132"/>
    <w:rsid w:val="00C76162"/>
    <w:rsid w:val="00E32BA4"/>
    <w:rsid w:val="00E60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C390B"/>
  <w15:chartTrackingRefBased/>
  <w15:docId w15:val="{9917328D-680E-48BB-91EF-B07DB99F2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ABF"/>
    <w:pPr>
      <w:spacing w:after="120" w:line="264" w:lineRule="auto"/>
    </w:pPr>
    <w:rPr>
      <w:rFonts w:eastAsiaTheme="minorEastAsia"/>
      <w:kern w:val="0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1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31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1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1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1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1A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1A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1A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1A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1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731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1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1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1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1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1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1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1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3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1A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3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1A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31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1A2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31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1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1A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16A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docs.google.com/document/d/1fPiY7GmI_Z4xZQTqZ58DySUTJousLlZr1GTCP-kDOLA/edit?tab=t.0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60071C4173AC46A4EE93BA8340D285" ma:contentTypeVersion="6" ma:contentTypeDescription="Create a new document." ma:contentTypeScope="" ma:versionID="170798e7891270942e600e2a01213e71">
  <xsd:schema xmlns:xsd="http://www.w3.org/2001/XMLSchema" xmlns:xs="http://www.w3.org/2001/XMLSchema" xmlns:p="http://schemas.microsoft.com/office/2006/metadata/properties" xmlns:ns2="8c04bfb7-7518-4472-b2a8-084383d6a802" xmlns:ns3="98de9560-2967-4999-9038-c920f9d34454" targetNamespace="http://schemas.microsoft.com/office/2006/metadata/properties" ma:root="true" ma:fieldsID="1b3b7140eee7fc3463aed0e420a03429" ns2:_="" ns3:_="">
    <xsd:import namespace="8c04bfb7-7518-4472-b2a8-084383d6a802"/>
    <xsd:import namespace="98de9560-2967-4999-9038-c920f9d344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04bfb7-7518-4472-b2a8-084383d6a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de9560-2967-4999-9038-c920f9d3445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DABAB2-65AB-4AD2-80DE-722938107F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519E4A6-E5D3-4351-9A72-F70FDFBE3D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525E7A-E65E-4532-8F92-3B2BE90AED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04bfb7-7518-4472-b2a8-084383d6a802"/>
    <ds:schemaRef ds:uri="98de9560-2967-4999-9038-c920f9d344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175</Words>
  <Characters>12403</Characters>
  <Application>Microsoft Office Word</Application>
  <DocSecurity>0</DocSecurity>
  <Lines>103</Lines>
  <Paragraphs>29</Paragraphs>
  <ScaleCrop>false</ScaleCrop>
  <Company/>
  <LinksUpToDate>false</LinksUpToDate>
  <CharactersWithSpaces>1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necht</dc:creator>
  <cp:keywords/>
  <dc:description/>
  <cp:lastModifiedBy>Maria Mejia</cp:lastModifiedBy>
  <cp:revision>7</cp:revision>
  <dcterms:created xsi:type="dcterms:W3CDTF">2025-05-30T20:08:00Z</dcterms:created>
  <dcterms:modified xsi:type="dcterms:W3CDTF">2025-06-02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60071C4173AC46A4EE93BA8340D285</vt:lpwstr>
  </property>
</Properties>
</file>